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 w:before="312" w:after="312"/>
        <w:jc w:val="center"/>
        <w:rPr>
          <w:b/>
          <w:b/>
          <w:sz w:val="32"/>
        </w:rPr>
      </w:pPr>
      <w:r>
        <w:rPr>
          <w:b/>
          <w:sz w:val="32"/>
        </w:rPr>
        <w:t>P</w:t>
      </w:r>
      <w:r>
        <w:rPr>
          <w:b/>
          <w:sz w:val="32"/>
        </w:rPr>
        <w:t>athogenic Microbiology Laboratory Assessment Tool</w:t>
      </w:r>
    </w:p>
    <w:p>
      <w:pPr>
        <w:pStyle w:val="Normal"/>
        <w:rPr>
          <w:vanish/>
          <w:szCs w:val="21"/>
        </w:rPr>
      </w:pPr>
      <w:r>
        <w:rPr>
          <w:vanish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7310</wp:posOffset>
                </wp:positionH>
                <wp:positionV relativeFrom="paragraph">
                  <wp:posOffset>-662305</wp:posOffset>
                </wp:positionV>
                <wp:extent cx="45720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0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88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.65pt;mso-wrap-distance-left:9pt;mso-wrap-distance-right:9pt;mso-wrap-distance-top:0pt;mso-wrap-distance-bottom:0pt;margin-top:-52.15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7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0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88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40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4118"/>
      </w:tblGrid>
      <w:tr>
        <w:trPr>
          <w:trHeight w:val="2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ab Name</w:t>
            </w:r>
            <w:r>
              <w:rPr>
                <w:kern w:val="0"/>
                <w:szCs w:val="21"/>
              </w:rPr>
              <w:t>：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ab Address</w:t>
            </w:r>
            <w:r>
              <w:rPr>
                <w:kern w:val="0"/>
                <w:szCs w:val="21"/>
              </w:rPr>
              <w:t>：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ab Contact</w:t>
            </w:r>
            <w:r>
              <w:rPr>
                <w:kern w:val="0"/>
                <w:szCs w:val="21"/>
              </w:rPr>
              <w:t>：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elephone</w:t>
            </w:r>
            <w:r>
              <w:rPr>
                <w:kern w:val="0"/>
                <w:szCs w:val="21"/>
              </w:rPr>
              <w:t>：</w:t>
            </w:r>
          </w:p>
        </w:tc>
      </w:tr>
      <w:tr>
        <w:trPr>
          <w:trHeight w:val="2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valuation Date</w:t>
            </w:r>
            <w:r>
              <w:rPr>
                <w:kern w:val="0"/>
                <w:szCs w:val="21"/>
              </w:rPr>
              <w:t>：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valuator</w:t>
            </w:r>
            <w:r>
              <w:rPr>
                <w:kern w:val="0"/>
                <w:szCs w:val="21"/>
              </w:rPr>
              <w:t>：</w:t>
            </w:r>
          </w:p>
        </w:tc>
        <w:tc>
          <w:tcPr>
            <w:tcW w:w="41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288"/>
        <w:ind w:firstLine="42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288"/>
        <w:ind w:firstLine="420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9"/>
        <w:gridCol w:w="5593"/>
        <w:gridCol w:w="1271"/>
        <w:gridCol w:w="9"/>
        <w:gridCol w:w="1305"/>
        <w:gridCol w:w="9"/>
      </w:tblGrid>
      <w:tr>
        <w:trPr>
          <w:trHeight w:val="495" w:hRule="atLeast"/>
        </w:trPr>
        <w:tc>
          <w:tcPr>
            <w:tcW w:w="9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Cs w:val="21"/>
              </w:rPr>
              <w:t>1. Organizational operation and management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*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ternal communic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8" w:right="105" w:hanging="153"/>
              <w:rPr>
                <w:szCs w:val="21"/>
              </w:rPr>
            </w:pPr>
            <w:r>
              <w:rPr>
                <w:szCs w:val="21"/>
              </w:rPr>
              <w:t>Is the laboratory equipped with:</w:t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Telephon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Fax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Computer with Internet acces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f yes or partial, does laboratory staff have access to the Interne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relevant information on costs and turnaround time for test results avail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re timely notification to patients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customer when delay is anticipated due to machine breakdown, etc.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Do you organize customer surveys at least once a year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ternal communic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re an organizational structure defining the lines of authorities and responsibilities for key laboratory staff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Are staff meetings organized at least once a month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f applicable, are team manager meetings organized at least once a month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Are meetings organized to solve a particular problem when it occur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Are written reports or minutes of these meetings produc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Does laboratory staff participate in annual laboratory meetings specifically focused on sharing of knowledge and experiences and the opportunity to make improvem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Do laboratory representatives participate in institution board meetings as releva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undin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fund sufficient for laboratory oper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 budget for staff salaries adequate for the ne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re an adequate budget assigned for staff educ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re an adequate budget assigned for consumable and reagent purcha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Is there an adequate budget assigned for equipment purchase/maintenanc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ease indicate the source of funds (proper funds, relevant ministry, NGO, specific networks, etc.)</w:t>
              <w:tab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boratory qualific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Has the laboratory been licensed (i.e. authorized to operate) by the authorities? If yes or partial, please provide detail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Does the laboratory have an internal audit progra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Has the laboratory undergone an audit or assessment by a third party (CNAS)? If yes or partial, please provide detail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5" w:right="105" w:hanging="10"/>
              <w:rPr>
                <w:szCs w:val="21"/>
              </w:rPr>
            </w:pPr>
            <w:r>
              <w:rPr>
                <w:szCs w:val="21"/>
              </w:rPr>
              <w:t>Does the laboratory hold any form of certification (ISO 9001, other)? If yes or partial, please provide detail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37" w:hRule="atLeast"/>
        </w:trPr>
        <w:tc>
          <w:tcPr>
            <w:tcW w:w="9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r>
              <w:rPr>
                <w:b/>
                <w:bCs/>
                <w:szCs w:val="21"/>
              </w:rPr>
              <w:t>2. Documents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ocument management syste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i/>
                <w:i/>
                <w:szCs w:val="21"/>
              </w:rPr>
            </w:pPr>
            <w:r>
              <w:rPr>
                <w:szCs w:val="21"/>
              </w:rPr>
              <w:t>Is a system in place to organize the management of laboratory documents and record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 xml:space="preserve">Does the laboratory have a </w:t>
            </w:r>
            <w:hyperlink r:id="rId2">
              <w:r>
                <w:rPr>
                  <w:rStyle w:val="InternetLink"/>
                  <w:szCs w:val="21"/>
                </w:rPr>
                <w:t>procedure</w:t>
              </w:r>
            </w:hyperlink>
            <w:r>
              <w:rPr>
                <w:szCs w:val="21"/>
              </w:rPr>
              <w:t xml:space="preserve"> for document manage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8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, are the documents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ist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umber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Approved and signed by authorized personne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eviewed periodicall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Archiv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an archive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 archived documents retriev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or how long are the archived documents ke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ality management documen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quality manual describing the quality system policy and the quality procedures avail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does it cover these topics:</w:t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aboratory organization and manage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cumentation and record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re-examination procedur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xamination procedur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ost-examination procedures and reporting of resul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Management of nonconformiti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ersonnel and education requirem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Safety and faciliti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onsumables and reag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eference material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ollaboration with referral laboratori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ternal quality control procedur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xternal quality assessment procedur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all procedures related to relationship with other relevant institutes and organizations document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procedures readily available to staff, as releva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hanges in procedures track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laboratory procedures reviewed at least annually and any necessary amendments incorporat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onfidentiality protected and access limited, as appropriat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urrent versions of published standards and other similar documents in use in the laboratory available (e.g. norms, guidelines, instrument manuals, test kit inserts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procedures that were developed in-hou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If so, are they clearly documented according to a defined forma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procedure for the storage of primary samples once analyz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procedures for the validation and verification of methods and equipment as releva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procedures in place to record incidents or complai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If yes or partial, are corrective actions implemented and record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iosafety management documen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written biosafety procedures avail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If yes or partial, are the following subjects addressed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3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ersonal protective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isinfection and steriliz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Waste disposa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Access restriction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Biosafety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mergency protocols (e.g. in case of contamination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Material Safety Data Sheets available for review in the immediate laboratory area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88" w:hRule="atLeast"/>
        </w:trPr>
        <w:tc>
          <w:tcPr>
            <w:tcW w:w="9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bookmarkStart w:id="0" w:name="OLE_LINK1"/>
            <w:r>
              <w:rPr>
                <w:b/>
                <w:bCs/>
                <w:szCs w:val="21"/>
              </w:rPr>
              <w:t>3. Sample collection, procession and transport</w:t>
            </w:r>
            <w:bookmarkEnd w:id="0"/>
            <w:r>
              <w:rPr>
                <w:b/>
                <w:bCs/>
                <w:szCs w:val="21"/>
              </w:rPr>
              <w:t xml:space="preserve">ation 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 collec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written instructions available for patient preparation prior to collection (e.g. glucose tolerance test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ollection procedures documented and available to relevant personne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 these include minimum patient identification detail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standard sample request form available for those requesting tes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does it include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ame of the pati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Gend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birth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atient identification number (if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dentification of the prescrib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collec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ime of collec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ollecto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ype of Samp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Sample identification number (if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xaminations request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linical inform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Samples recorded in a book, worksheet, computer or other comparable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is there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A unique identification numb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he date of recei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he time of recei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eceiv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sample portions traceable to the original primary sample (identification number,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 handlin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experience problems with samples from outside the facility due to (1.Never; 2.Sometimes; 3.Regularly; 4.Non applicable):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o request for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mplete request for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rrect sample identific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rrect patient identific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containe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volum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transport media/anticoagulan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packag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transportation temperatu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elay in receip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experience problems with collecting samples inside the facility due to (1.Never; 2.Sometimes; 3.Regularly; 4.Non applicable):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ack of proper collection material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o request for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mplete request for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rrect sample identific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correct patient identific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adequate volum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thers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any criteria for acceptance or rejection of primary samples (including potential caution if non-conforming samples are accepted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primary samples adequately stored if not immediately examin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samples stored for a specific time under appropriate conditions to enable further testing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 referral / transpor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receive samples or isolates from other laboratories? (1.Never; 2.Sometimes; 3.Regularly; 4.Non applicable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refer samples or isolates to other laboratories? (1.Never; 2.Sometimes; 3.Regularly; 4.Non applicable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If yes or partial, please describe which samples to which laboratories in what circumstances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56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appropriate packaging for referring sampl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/are the person/s in charge of shipments trained for the transport of infectious substanc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he/she trained for local or national regulations or recommendation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3.4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he/she trained in international regulation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9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bookmarkStart w:id="1" w:name="RANGE!A1%3AE54"/>
            <w:r>
              <w:rPr>
                <w:b/>
                <w:bCs/>
                <w:szCs w:val="21"/>
              </w:rPr>
              <w:t>4.</w:t>
            </w:r>
            <w:bookmarkEnd w:id="1"/>
            <w:r>
              <w:rPr>
                <w:b/>
                <w:bCs/>
                <w:szCs w:val="21"/>
              </w:rPr>
              <w:t xml:space="preserve"> Data and informatio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6" w:right="105" w:hanging="11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est results and report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all original observations/results of the laboratory recorded in a worksheet or electronic databa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results reported and recorded in a standardized forma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does the report form include the following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ame of the labora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Patient identific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equester identific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Sample typ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xamination metho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sample collec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ime of sample collec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receipt of the sample by the labora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ime of receipt of the sample by the labora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release of repor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ime of release of repor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esults reported in International System of Units (where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Biological reference intervals (where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nterpretation (where appropriat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dentification and signature of the person authorizing the release of the repor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system in place to track if reports have been issued and receiv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When samples need to be referred further to another laboratory, is there procedure to define how report is then issued and by which labora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n immediate notification of physicians when results are critical for patient car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n immediate notification of relevant ministry/surveillance network when results are critica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 analysis and statistic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Can the laboratory provide basic statistical data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 security - Confidentialit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access and modification of patient data protected for paper-based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access and modification of patient data protected for electronic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72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efficient back-up in place to prevent loss of patient result data in case of theft or other incident for paper-based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efficient back-up in place to prevent loss of patient result data in case of theft or computer failure or other incident for electronic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reported data (copies) retained as long as medically relevant or required by the legisl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T and Laboratory Information Management System (LIMS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right="105" w:hanging="0"/>
              <w:rPr>
                <w:szCs w:val="21"/>
              </w:rPr>
            </w:pPr>
            <w:r>
              <w:rPr>
                <w:szCs w:val="21"/>
              </w:rPr>
              <w:t>Is an electronic laboratory information management system us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f yes or partial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Are data retrievable within an acceptable timefram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4.3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Can the system be used for data analysi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Consumables and reagent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437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curemen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lists of manufacturers/suppliers and catalogues of reagents avail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experience problems with reagent delivery like delays, temperature not adequate, reference error, etc. (1.Never; 2.Sometimes; 3.Regularly; 4.Non applicable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5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responsible staff for consumable and reagent management (inventory, order, etc.)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purchase of consumables and reagents recorded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68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entory and storag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n inventory system for consumables and reagents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does it include: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Quantit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Qualit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Suppli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ot numb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recei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Appropriate storag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Expiration dat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the material is placed in servic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5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onsumables and reagents inspected upon recei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If yes or partial, are there protocols for acceptance/rejection of consumables and reag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onsumables and reagents appropriately stored (temperature, humidity, etc.)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42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s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date of opening clearly written on the reagents/kits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new reagents (new product, new lot, including home-made reagents) validated against old reagents or reference materials before u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r>
              <w:rPr>
                <w:szCs w:val="21"/>
              </w:rPr>
              <w:t>Is the consumption rate monitored for consumables and reag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system for accurately forecasting needs for consumables and reag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r>
              <w:rPr>
                <w:szCs w:val="21"/>
              </w:rPr>
              <w:t>Are disposable supplies (e.g. tips, plastic pipettes, gloves) reused (1.Never; 2.Sometimes; 3.Regularly; 4.Non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0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pired reagent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expired reagents used (1.Never; 2.Sometimes; 3.Regularly; 4.Non applicable)?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If sometimes or regularly, is quality control performed on these expired reagent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5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/>
            </w:pPr>
            <w:r>
              <w:rPr>
                <w:szCs w:val="21"/>
              </w:rPr>
              <w:t>If sometimes or regularly, does quality control testing demonstrate that the quality of reagents is still acceptabl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515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i/>
                <w:i/>
                <w:iCs/>
                <w:szCs w:val="21"/>
              </w:rPr>
            </w:pPr>
            <w:r>
              <w:rPr>
                <w:b/>
                <w:bCs/>
                <w:szCs w:val="21"/>
              </w:rPr>
              <w:t>Equipment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42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quipment inventor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n equipment inven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is each equipment recorded with a paper or electronic equipment for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yes or partial, does this form include: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ame of the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Serial numbe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Name and contact details of manufacturer (or local supplier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receip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ate of first u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ocation in the laborator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ondition (i.e. new, used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Maintenance activiti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Calibr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The individual primarily responsible for this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57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quipment maintenance, calibration and monitorin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results validated against reference materials and/or methods when new equipment is introduc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equipment maintained in a safe working condition (including electrical safety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daily monitoring and recording of temperatures for temperature-dependent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staff duly trained and authorized before first using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 only authorized personnel use the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a dedicated person in charge of the equipment (maintenance management,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preventive maintenance program in plac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contracts with external maintenance and repair servic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data from equipment maintenance recorded and us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data from equipment use record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defined protocol and time period for pipette calibr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calibration of other equipment performed and checked regularly (pH meter, spectrophotometer,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results validated against reference materials after equipment maintenance or repair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user manuals for most of the equip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firstLine="420"/>
              <w:rPr>
                <w:szCs w:val="21"/>
              </w:rPr>
            </w:pPr>
            <w:r>
              <w:rPr>
                <w:szCs w:val="21"/>
              </w:rPr>
              <w:t>If yes, are these manuals available in the language commonly used by the staff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sufficient spare parts for quick repairs (lamps, fuses, filters,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6.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defective equipment (waiting for repair or obsolete to be removed) labeled appropriatel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58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Key Laboratory Equip</w:t>
            </w:r>
            <w:r>
              <w:rPr>
                <w:b/>
                <w:bCs/>
                <w:kern w:val="0"/>
                <w:szCs w:val="21"/>
              </w:rPr>
              <w:t xml:space="preserve">ment 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Attached Table 1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</w:tr>
      <w:tr>
        <w:trPr>
          <w:trHeight w:val="457" w:hRule="atLeast"/>
        </w:trPr>
        <w:tc>
          <w:tcPr>
            <w:tcW w:w="82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7.</w:t>
            </w:r>
          </w:p>
        </w:tc>
        <w:tc>
          <w:tcPr>
            <w:tcW w:w="8178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alysis and testing performanc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hogenic microbes the lab is able to test and identify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Pathogenic microbes (Attached Table 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7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right="105" w:firstLine="4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7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right="105" w:firstLine="4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ru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right="105" w:firstLine="4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sit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9007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8.     Quality Control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Internal Quality Control (IQC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Are there well-defined IQC protocol and procedur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18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Are standard materials used for IQC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8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Are drug resistance tests performed regularly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9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Is each batch of self-made culture media tested before us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66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Are self-made positive and negative controls used for each serological tes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06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Are positive and negative controls used for each molecular tes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bookmarkStart w:id="2" w:name="OLE_LINK2"/>
            <w:r>
              <w:rPr>
                <w:b/>
                <w:bCs/>
                <w:kern w:val="0"/>
                <w:szCs w:val="21"/>
              </w:rPr>
              <w:t>External Quality Assessment (EQA</w:t>
            </w:r>
            <w:bookmarkEnd w:id="2"/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Did the lab participate in any EQA programs in the recent 3 year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8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firstLine="420"/>
              <w:jc w:val="left"/>
              <w:rPr/>
            </w:pPr>
            <w:r>
              <w:rPr>
                <w:szCs w:val="21"/>
              </w:rPr>
              <w:t>If yes, were there any bacteriological program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34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firstLine="420"/>
              <w:jc w:val="left"/>
              <w:rPr>
                <w:szCs w:val="21"/>
              </w:rPr>
            </w:pPr>
            <w:r>
              <w:rPr>
                <w:szCs w:val="21"/>
              </w:rPr>
              <w:t>Were there any serological program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49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firstLine="420"/>
              <w:jc w:val="left"/>
              <w:rPr>
                <w:szCs w:val="21"/>
              </w:rPr>
            </w:pPr>
            <w:r>
              <w:rPr>
                <w:szCs w:val="21"/>
              </w:rPr>
              <w:t>Were there any molecular program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firstLine="420"/>
              <w:jc w:val="left"/>
              <w:rPr>
                <w:szCs w:val="21"/>
              </w:rPr>
            </w:pPr>
            <w:r>
              <w:rPr>
                <w:szCs w:val="21"/>
              </w:rPr>
              <w:t>Were there any virus isolation and culture program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view and evaluatio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3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/>
            </w:pPr>
            <w:r>
              <w:rPr>
                <w:szCs w:val="21"/>
              </w:rPr>
              <w:t>Did the lab receive any external and internal assessment in the last yea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Is an internal assessment questionnaire established for laboratory quality assess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21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8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Did the lab receive any advice and assistance from any other laboratory for laboratory quality assessment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491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Facilitie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47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uarantee of work condi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What is the general condition of laboratory building and infrastructure? For the following questions, choose one of the following answers: 1.Good; 2.Medium; 3.Bad; 4.Non applicab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Wall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Floor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Roof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Windows and door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Benche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Heating / air conditioner / ventilation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Lighting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  <w:highlight w:val="yellow"/>
              </w:rPr>
            </w:pPr>
            <w:r>
              <w:rPr>
                <w:szCs w:val="21"/>
              </w:rPr>
              <w:t>Waste disposa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right="105" w:hanging="0"/>
              <w:rPr>
                <w:szCs w:val="21"/>
                <w:highlight w:val="yellow"/>
              </w:rPr>
            </w:pPr>
            <w:r>
              <w:rPr>
                <w:szCs w:val="21"/>
              </w:rPr>
              <w:t>Liquid disposal system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right="105" w:hanging="0"/>
              <w:rPr>
                <w:szCs w:val="21"/>
              </w:rPr>
            </w:pPr>
            <w:r>
              <w:rPr>
                <w:szCs w:val="21"/>
              </w:rPr>
              <w:t>Eye wash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face electricity interruption (1.Never; 2.Sometimes; 3.Regularly; 4.Non applicable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applicable, do you have an emergency electric generator or other backup power source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key/sensitive equipment protected by a UPS (Uninterruptable Power Supply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face water shortages (1.Never; 2.Sometimes; 3.Regularly; 4.Non applicable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space allocated sufficient to perform the work without compromising the quality and safety of patients and personnel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work areas clean and well maintained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sample collection carried out in room(s) separated from the laboratory examination room(s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n effective separation between adjacent laboratory sections in which there are incompatible activities (e.g. nucleic acid extraction vs. amplification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designated rooms for specialized testing (TB, brucellosis, etc.)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9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there appropriate storage areas?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0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Human resources</w:t>
            </w:r>
          </w:p>
        </w:tc>
        <w:tc>
          <w:tcPr>
            <w:tcW w:w="1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aff number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staff number adequate to undertake the required work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no or partial: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trained manager/senior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technical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safety management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quality management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support/maintenance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Is laboratory disposal management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0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/>
            </w:pPr>
            <w:r>
              <w:rPr>
                <w:szCs w:val="21"/>
              </w:rPr>
              <w:t>Is sample transport staff missing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513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alifications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qualifications, training and experience of staff record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job descriptions defining qualifications and duties available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lines of authority and responsibility clearly defined for all laboratory staff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 quality manager been designat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staff have appropriate qualifications or competences to perform laboratory work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f no or partial: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manager/senior staff have appropriate qualificatio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laboratory technologists have appropriate qualificatio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safety/quality management staff have appropriate qualificatio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support/maintenance staff have appropriate qualificati</w:t>
            </w:r>
            <w:r>
              <w:rPr>
                <w:b/>
                <w:szCs w:val="21"/>
              </w:rPr>
              <w:t>o</w:t>
            </w:r>
            <w:r>
              <w:rPr>
                <w:szCs w:val="21"/>
              </w:rPr>
              <w:t>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laboratory disposal management staff have appropriate qualificatio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105" w:right="105" w:firstLine="210"/>
              <w:rPr>
                <w:szCs w:val="21"/>
              </w:rPr>
            </w:pPr>
            <w:r>
              <w:rPr>
                <w:szCs w:val="21"/>
              </w:rPr>
              <w:t>Do other staff have appropriate qualifications or competen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87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inuous education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professional development program in place for the staff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continuing education (training, workshop, conference, etc.) provided to staff member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/>
            </w:pPr>
            <w:r>
              <w:rPr>
                <w:szCs w:val="21"/>
              </w:rPr>
              <w:t>10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"in-house" education (on-site training, journal club, etc.) provided to staff member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537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1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b/>
                <w:bCs/>
                <w:szCs w:val="21"/>
              </w:rPr>
              <w:t>Biorisk management</w:t>
            </w:r>
          </w:p>
        </w:tc>
        <w:tc>
          <w:tcPr>
            <w:tcW w:w="1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iorisk management policy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 policy concerning the management of laboratory biorisk (biosafety and biosecurity) been written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is policy clearly state the biorisk management objectives and commitment to improve biorisk management performance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policy appropriate to the nature and scale of the risk associated with the facility and associated activiti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iorisk assessment and control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ve the biorisks been assessed and categoriz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biorisk control measures described in an action plan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biorisk control measures document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49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mplementation and operation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roles and responsibilities related to biorisk management defined and document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senior manager designated to oversee the biorisk management system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 biorisk management committee been establish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is management committee providing advice and guidance on biorisk management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this management committee delegated authority to stop work if necessary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 personnel have access to occupational health servic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 facility manager been designated to manage facilities, containment equipment and building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 security manager been designat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an animal care manager been designated, in case the laboratory handles animal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qualifications, experience and aptitudes relating to biorisk considered as part of the recruitment proces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mechanism/s to ensure that personnel are competent (e.g. successful completion of training, ability to perform tasks under supervision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personnel regularly trained on biorisk management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1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n up-to-date biological agent and toxin inventory established and maintain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disinfection and decontamination procedures implemented effectively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waste management procedures implemented effectively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personal protective equipment and clothing used appropriately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Can personnel access prophylactic or emergency treatment in case of exposure to contaminated material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vaccination policy defined and implement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behavior of personnel safe (e.g. no mouth pipetting, no recapping of needles, no smoking, no food stored in working areas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re a formal commissioning process of new faciliti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equipment and elements of the physical plant that may impact on biorisk identifi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ind w:left="-82" w:right="105" w:hanging="0"/>
              <w:rPr>
                <w:szCs w:val="21"/>
              </w:rPr>
            </w:pPr>
            <w:r>
              <w:rPr>
                <w:szCs w:val="21"/>
              </w:rPr>
              <w:t>Are appropriate security measures in place to minimize potential inappropriate removal or release of biological agents (e.g. theft, earthquake, flood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2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ccess to sensitive information (e.g. inventory of agents and toxins) controlled by adequate policies and procedur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procedures for a safe and secure transport of culture, samples and other contaminated materials established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emergency plans available (e.g. in case of explosion, fire, flood, worker exposure, accident or illness, major spillage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emergency situation simulation exercises including security drills conducted at regular interval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contingency measures planned in the event of an emergency or unforeseen event (e.g. power failure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53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biorisk documents and records controlled and managed as part of the laboratory document management system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accident/incident and nonconformities related to biorisk correctly managed (i.e. reported, recorded, investigated, and leading to preventive or corrective actions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49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1.3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 planned inspection or audit/s include assessment of the biorisk management system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503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2.</w:t>
            </w:r>
          </w:p>
        </w:tc>
        <w:tc>
          <w:tcPr>
            <w:tcW w:w="5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ublic health functions</w:t>
            </w:r>
          </w:p>
        </w:tc>
        <w:tc>
          <w:tcPr>
            <w:tcW w:w="1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estion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swers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urveillance and response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the laboratory part of surveillance network/s for endemic communicable diseases (e.g. HIV, parasitic diseases, hepatitis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Has the laboratory defined responsibilities in national preparedness and response to public health emergencies like outbreak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Are specific instructions or guidelines for laboratory investigation of public health events available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s exchange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receive samples from the field during the investigation of public health events or public health survey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5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give advice on sample collection and transport practices from the field during the investigation of public health emergenci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6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have a stock of emergency laboratory sampling kits (personal protective equipment, sample collection material, transport media)?</w:t>
              <w:tab/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r>
              <w:rPr>
                <w:szCs w:val="21"/>
              </w:rPr>
              <w:t>Is a procedure in place for the clinical laboratory to receive samples or isolates from public health laboratories for public health purpose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8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/>
            </w:pPr>
            <w:r>
              <w:rPr>
                <w:szCs w:val="21"/>
              </w:rPr>
              <w:t>Does the clinical laboratory receive samples or isolates from public health laboratories for public health purpose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9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procedure in place for the public health laboratory to receive samples or isolates from clinical laboratories for public health purpose (e.g. routine surveillance, outbreak investigation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0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public health laboratory receive samples or isolates from clinical laboratories for public health purpose (e.g. routine surveillance, outbreak investigation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1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refer samples or isolates to reference laboratories for public health purpose (e.g. routine surveillance, outbreak investigation)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est reports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2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Is a procedure in place to report notifiable diseas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3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report notifiable diseases to the national disease surveillance network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2.14</w:t>
            </w:r>
          </w:p>
        </w:tc>
        <w:tc>
          <w:tcPr>
            <w:tcW w:w="5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Does the laboratory send aggregated data on a weekly or monthly basis to public health authorities?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</w:tbl>
    <w:p>
      <w:pPr>
        <w:pStyle w:val="Normal"/>
        <w:widowControl/>
        <w:rPr/>
      </w:pPr>
      <w:r>
        <w:rPr>
          <w:i/>
          <w:iCs/>
          <w:kern w:val="0"/>
          <w:sz w:val="22"/>
        </w:rPr>
        <w:t>*Possible answers (unless otherwise advised): 1.Yes; 2.Partial; 3.No; 4.Non applicable</w:t>
      </w:r>
    </w:p>
    <w:p>
      <w:pPr>
        <w:pStyle w:val="Normal"/>
        <w:snapToGrid w:val="false"/>
        <w:spacing w:lineRule="auto" w:line="288"/>
        <w:ind w:left="105" w:right="105" w:hanging="0"/>
        <w:rPr>
          <w:i/>
          <w:i/>
          <w:iCs/>
          <w:color w:val="000000"/>
          <w:kern w:val="0"/>
          <w:sz w:val="22"/>
          <w:szCs w:val="21"/>
        </w:rPr>
      </w:pPr>
      <w:r>
        <w:rPr>
          <w:i/>
          <w:iCs/>
          <w:color w:val="000000"/>
          <w:kern w:val="0"/>
          <w:sz w:val="22"/>
          <w:szCs w:val="21"/>
        </w:rPr>
      </w:r>
      <w:r>
        <w:br w:type="page"/>
      </w:r>
    </w:p>
    <w:p>
      <w:pPr>
        <w:pStyle w:val="Normal"/>
        <w:ind w:left="105" w:right="105" w:hanging="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Attached Table 1</w:t>
      </w:r>
    </w:p>
    <w:p>
      <w:pPr>
        <w:pStyle w:val="Normal"/>
        <w:ind w:left="105" w:right="105" w:hanging="0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1</w:t>
      </w:r>
      <w:r>
        <w:rPr>
          <w:b/>
          <w:bCs/>
          <w:color w:val="000000"/>
          <w:kern w:val="0"/>
          <w:szCs w:val="21"/>
        </w:rPr>
        <w:t xml:space="preserve">   Key Laboratory Equipment</w:t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2"/>
        <w:gridCol w:w="4471"/>
        <w:gridCol w:w="992"/>
        <w:gridCol w:w="1417"/>
        <w:gridCol w:w="1418"/>
      </w:tblGrid>
      <w:tr>
        <w:trPr>
          <w:trHeight w:val="6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Equipment Li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ular Maintenanc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ular Calibration?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iature automatic fluorescent enzyme label identification instru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dioimmunoass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 Amplifier (real-time, fluorescenc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dinary PCR Amplifi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bial gene fingerprint identification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plate rea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-head pipette (se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r Microbial Sampl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quatic microbial membrane filtration dev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rStyle w:val="Font21"/>
                <w:rFonts w:cs="Times New Roman"/>
                <w:sz w:val="21"/>
                <w:szCs w:val="21"/>
              </w:rPr>
              <w:t>Biosafety Cabin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sc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ological dissecting mi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verted microsc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luorescence microsc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ectron microsc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t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ic acid protein transfer membrane instru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ridization furna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l Ima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ral load assay dev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que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hock 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ographic purification dev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low cyto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yogenic high-speed centrifu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-precision constant temperature and humidity bo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ld incub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2 incub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erobic incub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erobic Works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issue Section Production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yostat (se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quid nitrogen ta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gram Cool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  <w:highlight w:val="cyan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  <w:highlight w:val="cyan"/>
              </w:rPr>
            </w:pPr>
            <w:r>
              <w:rPr>
                <w:color w:val="000000"/>
                <w:kern w:val="0"/>
                <w:szCs w:val="21"/>
              </w:rPr>
              <w:t>Artificial climate bo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cyan"/>
              </w:rPr>
            </w:pPr>
            <w:r>
              <w:rPr>
                <w:szCs w:val="21"/>
                <w:highlight w:val="cy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cyan"/>
              </w:rPr>
            </w:pPr>
            <w:r>
              <w:rPr>
                <w:szCs w:val="21"/>
                <w:highlight w:val="cy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cyan"/>
              </w:rPr>
            </w:pPr>
            <w:r>
              <w:rPr>
                <w:szCs w:val="21"/>
                <w:highlight w:val="cyan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ET cabin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ltra Low Volume Spray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halation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matic blood cell coun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ltrasonic clean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ce mak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ood lactate 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channel Physiological Recor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ine analyz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ter ma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uttle bo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boratory Print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boratory Comput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cuum Freeze Dry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matic microbial identification and drug susceptibility testing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bial Filtration Detection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rizontal nucleic acid electrophoresis instru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matic plate was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ltra-clean workben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rk field microsc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dinary centrifu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cla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ry bake steriliz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constant temperature incub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ochemical incub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 temperature water ba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r bath incubator shak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 temperature refrigerator (-20℃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Low temperature refrigerator (-40℃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Low temperature refrigerator (-70℃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right="105" w:hanging="0"/>
              <w:rPr>
                <w:szCs w:val="21"/>
              </w:rPr>
            </w:pPr>
            <w:r>
              <w:rPr>
                <w:szCs w:val="21"/>
              </w:rPr>
              <w:t>Low temperature refrigerator (-140℃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geniz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 shak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e crus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wave diges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re water proces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10,000 electronic bal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/thousand electronic bal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lse Field Gel Electrophoresis Appar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V/Visible Spectrophoto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ffice Print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ffice Comput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mi-automatic strain identification or drug susceptibility testing sys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/>
            </w:pPr>
            <w:r>
              <w:rPr>
                <w:color w:val="000000"/>
                <w:kern w:val="0"/>
                <w:szCs w:val="21"/>
              </w:rPr>
              <w:t>refrigerator</w:t>
            </w:r>
            <w:r>
              <w:rPr>
                <w:szCs w:val="21"/>
              </w:rPr>
              <w:t xml:space="preserve"> (4℃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mical fume h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rmostatic Magnetic Stirr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GE analysis softw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cFarlane Photo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ter bath shak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pH 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Automatic blood culture instru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matic hematology analyz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cuum pu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bidi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tomatic pipettes (not micropipette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left="105" w:right="105" w:hanging="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ind w:left="105" w:right="105" w:hanging="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Attached Table 2</w:t>
      </w:r>
    </w:p>
    <w:p>
      <w:pPr>
        <w:pStyle w:val="Normal"/>
        <w:ind w:left="105" w:right="105" w:hanging="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ind w:left="105" w:right="105" w:hanging="0"/>
        <w:jc w:val="center"/>
        <w:rPr>
          <w:szCs w:val="21"/>
        </w:rPr>
      </w:pPr>
      <w:r>
        <w:rPr>
          <w:b/>
          <w:color w:val="000000"/>
          <w:kern w:val="0"/>
          <w:szCs w:val="21"/>
        </w:rPr>
        <w:t xml:space="preserve">Table 2  </w:t>
      </w:r>
      <w:r>
        <w:rPr>
          <w:b/>
          <w:bCs/>
          <w:kern w:val="0"/>
          <w:szCs w:val="21"/>
        </w:rPr>
        <w:t>Analysis and testing performance of Pathogenic microbes</w:t>
      </w:r>
    </w:p>
    <w:tbl>
      <w:tblPr>
        <w:tblW w:w="8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4957"/>
        <w:gridCol w:w="1945"/>
      </w:tblGrid>
      <w:tr>
        <w:trPr>
          <w:trHeight w:val="386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05" w:right="105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Test Item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szCs w:val="21"/>
              </w:rPr>
              <w:t>Evaluation</w:t>
            </w:r>
          </w:p>
        </w:tc>
      </w:tr>
      <w:tr>
        <w:trPr>
          <w:trHeight w:val="25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</w:t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Yersinia pest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Vibrio cholera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Bacillus anthrac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4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Shigella dysentery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5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Mycobacterium tuberculos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6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Typhoid fever, paratyphoid bacill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7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Bacillus pertuss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8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Corynebacterium diphtheria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9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Tetanus bacill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0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Beta-hemolytic streptococcus (scarlet fever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1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Brucell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2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Neisseria meningitid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Streptococcus su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4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Neisseria gonorrhoea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5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Mycobacterium lepra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6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Escherichia coli O157:H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7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Legionella pneumophil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8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Salmonell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Virus</w:t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 SARS corona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 HIV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epatitis 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4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BV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5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CV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6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epatitis D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7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epatitis E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8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olio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9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Human infection with highly pathogenic avian influenz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0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Epidemic hemorrhagic fever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1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abies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2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Japanese encephalitis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engue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4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Measles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5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Influenz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. Mumps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7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ubell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8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ota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19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Monkeypox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20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West Nile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21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Nipah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22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Sabi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2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Ebola vir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. Bovine spongiform encephalovirus, prion (factor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arasites and Others</w:t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Schistosom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lasmodiu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Leishmani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bCs/>
                <w:kern w:val="0"/>
                <w:szCs w:val="21"/>
              </w:rPr>
              <w:t>4.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ilari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oxoplasma gondii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6.</w:t>
            </w:r>
            <w:r>
              <w:rPr>
                <w:szCs w:val="21"/>
              </w:rPr>
              <w:t xml:space="preserve"> Ascar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7.</w:t>
            </w:r>
            <w:r>
              <w:rPr>
                <w:szCs w:val="21"/>
              </w:rPr>
              <w:t xml:space="preserve"> Hookworm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8.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lonorchis sinens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rPr/>
            </w:pPr>
            <w:r>
              <w:rPr>
                <w:kern w:val="0"/>
                <w:szCs w:val="21"/>
              </w:rPr>
              <w:t>9.</w:t>
            </w:r>
            <w:r>
              <w:rPr>
                <w:szCs w:val="21"/>
              </w:rPr>
              <w:t xml:space="preserve"> Cysticercos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 Trichomonas vaginal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 Angiostrongylus cantonii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12.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te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13.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ntamoeba histolytic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14.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ryptosporidiu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right="105" w:hanging="0"/>
              <w:jc w:val="left"/>
              <w:rPr/>
            </w:pPr>
            <w:r>
              <w:rPr>
                <w:kern w:val="0"/>
                <w:szCs w:val="21"/>
              </w:rPr>
              <w:t>15.</w:t>
            </w:r>
            <w:r>
              <w:rPr>
                <w:color w:val="000000"/>
                <w:szCs w:val="21"/>
              </w:rPr>
              <w:t xml:space="preserve"> Giardi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. Treponema pallidu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Leptospir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ickettsia Platt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ickettsia Morsei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. Bartonell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288"/>
        <w:ind w:left="105" w:right="105" w:hanging="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 Black" w:hAnsi="Arial Black" w:cs="Arial Black"/>
      <w:sz w:val="28"/>
    </w:rPr>
  </w:style>
  <w:style w:type="character" w:styleId="WW8Num3z0">
    <w:name w:val="WW8Num3z0"/>
    <w:qFormat/>
    <w:rPr>
      <w:rFonts w:ascii="Arial Black" w:hAnsi="Arial Black" w:cs="Arial Black"/>
      <w:sz w:val="24"/>
      <w:szCs w:val="24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Font41">
    <w:name w:val="font4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页眉 字符"/>
    <w:qFormat/>
    <w:rPr>
      <w:sz w:val="18"/>
      <w:szCs w:val="18"/>
    </w:rPr>
  </w:style>
  <w:style w:type="character" w:styleId="Style18">
    <w:name w:val="不明显强调"/>
    <w:qFormat/>
    <w:rPr>
      <w:i/>
      <w:iCs/>
      <w:color w:val="808080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Skip">
    <w:name w:val="ski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0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Style20">
    <w:name w:val="正文小四"/>
    <w:basedOn w:val="Normal"/>
    <w:qFormat/>
    <w:pPr>
      <w:spacing w:lineRule="auto" w:line="360"/>
      <w:ind w:firstLine="480"/>
    </w:pPr>
    <w:rPr>
      <w:rFonts w:ascii="Times New Roman" w:hAnsi="Times New Roman" w:cs="宋体;SimSu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8:00:00Z</dcterms:created>
  <dc:creator>赵赤鸿</dc:creator>
  <dc:description/>
  <cp:keywords/>
  <dc:language>en-US</dc:language>
  <cp:lastModifiedBy>赵赤鸿</cp:lastModifiedBy>
  <cp:lastPrinted>2015-12-14T11:08:00Z</cp:lastPrinted>
  <dcterms:modified xsi:type="dcterms:W3CDTF">2022-05-14T14:03:00Z</dcterms:modified>
  <cp:revision>10</cp:revision>
  <dc:subject/>
  <dc:title>编号：A □□□□□□-□□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